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4253"/>
        <w:gridCol w:w="2250"/>
        <w:gridCol w:w="1885"/>
        <w:gridCol w:w="990"/>
      </w:tblGrid>
      <w:tr w:rsidR="00C84764" w:rsidRPr="009A6DF4" w14:paraId="68389905" w14:textId="77777777" w:rsidTr="008042FE">
        <w:tc>
          <w:tcPr>
            <w:tcW w:w="937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55CDF" w14:textId="77777777" w:rsidR="00C84764" w:rsidRPr="009A6DF4" w:rsidRDefault="00C84764" w:rsidP="00C84764">
            <w:pPr>
              <w:tabs>
                <w:tab w:val="left" w:pos="3150"/>
                <w:tab w:val="left" w:pos="3450"/>
              </w:tabs>
              <w:spacing w:before="80" w:after="8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 xml:space="preserve">Supplementary </w:t>
            </w:r>
            <w:r w:rsidRPr="009A6DF4">
              <w:rPr>
                <w:rFonts w:ascii="Arial" w:hAnsi="Arial" w:cs="Arial"/>
                <w:color w:val="212121"/>
              </w:rPr>
              <w:t>Table 1:  Characteristics of the study population (n=</w:t>
            </w:r>
            <w:r>
              <w:rPr>
                <w:rFonts w:ascii="Arial" w:hAnsi="Arial" w:cs="Arial"/>
                <w:color w:val="212121"/>
              </w:rPr>
              <w:t>1,660,993</w:t>
            </w:r>
            <w:r w:rsidRPr="009A6DF4">
              <w:rPr>
                <w:rFonts w:ascii="Arial" w:hAnsi="Arial" w:cs="Arial"/>
              </w:rPr>
              <w:t>)</w:t>
            </w:r>
            <w:r w:rsidRPr="009A6DF4">
              <w:rPr>
                <w:rFonts w:ascii="Arial" w:hAnsi="Arial" w:cs="Arial"/>
                <w:color w:val="212121"/>
              </w:rPr>
              <w:t>, comparing patients who did or di</w:t>
            </w:r>
            <w:r>
              <w:rPr>
                <w:rFonts w:ascii="Arial" w:hAnsi="Arial" w:cs="Arial"/>
                <w:color w:val="212121"/>
              </w:rPr>
              <w:t>d not develop postoperative UTI, excluding those with multiple surgeries during the index admission</w:t>
            </w:r>
          </w:p>
        </w:tc>
      </w:tr>
      <w:tr w:rsidR="00C84764" w:rsidRPr="009A6DF4" w14:paraId="7EB127BD" w14:textId="77777777" w:rsidTr="008042FE">
        <w:tc>
          <w:tcPr>
            <w:tcW w:w="4253" w:type="dxa"/>
            <w:tcBorders>
              <w:right w:val="nil"/>
            </w:tcBorders>
          </w:tcPr>
          <w:p w14:paraId="5E5355FE" w14:textId="77777777" w:rsidR="00C84764" w:rsidRPr="009A6DF4" w:rsidRDefault="00C84764" w:rsidP="008042FE">
            <w:pPr>
              <w:tabs>
                <w:tab w:val="left" w:pos="3150"/>
                <w:tab w:val="left" w:pos="3450"/>
              </w:tabs>
              <w:spacing w:before="80" w:after="80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3E16D0CF" w14:textId="77777777" w:rsidR="00C84764" w:rsidRPr="009A6DF4" w:rsidRDefault="00C84764" w:rsidP="008042FE">
            <w:pPr>
              <w:tabs>
                <w:tab w:val="left" w:pos="3150"/>
                <w:tab w:val="left" w:pos="3450"/>
              </w:tabs>
              <w:spacing w:before="80" w:after="80"/>
              <w:jc w:val="center"/>
              <w:rPr>
                <w:rFonts w:ascii="Arial" w:hAnsi="Arial" w:cs="Arial"/>
                <w:color w:val="212121"/>
              </w:rPr>
            </w:pPr>
            <w:r w:rsidRPr="009A6DF4">
              <w:rPr>
                <w:rFonts w:ascii="Arial" w:hAnsi="Arial" w:cs="Arial"/>
                <w:color w:val="212121"/>
              </w:rPr>
              <w:t>No postoperative UTI</w:t>
            </w:r>
          </w:p>
          <w:p w14:paraId="0C555F62" w14:textId="77777777" w:rsidR="00C84764" w:rsidRPr="009A6DF4" w:rsidRDefault="00C84764" w:rsidP="008042FE">
            <w:pPr>
              <w:tabs>
                <w:tab w:val="left" w:pos="3150"/>
                <w:tab w:val="left" w:pos="3450"/>
              </w:tabs>
              <w:spacing w:before="80" w:after="80"/>
              <w:jc w:val="center"/>
              <w:rPr>
                <w:rFonts w:ascii="Arial" w:hAnsi="Arial" w:cs="Arial"/>
                <w:color w:val="212121"/>
              </w:rPr>
            </w:pPr>
            <w:r w:rsidRPr="009A6DF4">
              <w:rPr>
                <w:rFonts w:ascii="Arial" w:hAnsi="Arial" w:cs="Arial"/>
                <w:color w:val="212121"/>
              </w:rPr>
              <w:t>(n=</w:t>
            </w:r>
            <w:r>
              <w:rPr>
                <w:rFonts w:ascii="Arial" w:hAnsi="Arial" w:cs="Arial"/>
                <w:color w:val="212121"/>
              </w:rPr>
              <w:t>1,640,739</w:t>
            </w:r>
            <w:r w:rsidRPr="009A6DF4">
              <w:rPr>
                <w:rFonts w:ascii="Arial" w:hAnsi="Arial" w:cs="Arial"/>
                <w:color w:val="212121"/>
              </w:rPr>
              <w:t>)</w:t>
            </w:r>
          </w:p>
        </w:tc>
        <w:tc>
          <w:tcPr>
            <w:tcW w:w="1885" w:type="dxa"/>
            <w:tcBorders>
              <w:left w:val="nil"/>
              <w:right w:val="nil"/>
            </w:tcBorders>
            <w:vAlign w:val="center"/>
          </w:tcPr>
          <w:p w14:paraId="4238DF55" w14:textId="77777777" w:rsidR="00C84764" w:rsidRPr="009A6DF4" w:rsidRDefault="00C84764" w:rsidP="008042FE">
            <w:pPr>
              <w:tabs>
                <w:tab w:val="left" w:pos="3150"/>
                <w:tab w:val="left" w:pos="3450"/>
              </w:tabs>
              <w:spacing w:before="80" w:after="80"/>
              <w:jc w:val="center"/>
              <w:rPr>
                <w:rFonts w:ascii="Arial" w:hAnsi="Arial" w:cs="Arial"/>
                <w:color w:val="212121"/>
              </w:rPr>
            </w:pPr>
            <w:r w:rsidRPr="009A6DF4">
              <w:rPr>
                <w:rFonts w:ascii="Arial" w:hAnsi="Arial" w:cs="Arial"/>
                <w:color w:val="212121"/>
              </w:rPr>
              <w:t xml:space="preserve">Postoperative UTI </w:t>
            </w:r>
          </w:p>
          <w:p w14:paraId="1ADCAA94" w14:textId="77777777" w:rsidR="00C84764" w:rsidRPr="009A6DF4" w:rsidRDefault="00C84764" w:rsidP="008042FE">
            <w:pPr>
              <w:tabs>
                <w:tab w:val="left" w:pos="3150"/>
                <w:tab w:val="left" w:pos="3450"/>
              </w:tabs>
              <w:spacing w:before="80" w:after="80"/>
              <w:jc w:val="center"/>
              <w:rPr>
                <w:rFonts w:ascii="Arial" w:hAnsi="Arial" w:cs="Arial"/>
                <w:color w:val="212121"/>
              </w:rPr>
            </w:pPr>
            <w:r w:rsidRPr="009A6DF4">
              <w:rPr>
                <w:rFonts w:ascii="Arial" w:hAnsi="Arial" w:cs="Arial"/>
                <w:color w:val="212121"/>
              </w:rPr>
              <w:t>(n=</w:t>
            </w:r>
            <w:r>
              <w:rPr>
                <w:rFonts w:ascii="Arial" w:hAnsi="Arial" w:cs="Arial"/>
                <w:color w:val="212121"/>
              </w:rPr>
              <w:t>20,254</w:t>
            </w:r>
            <w:r w:rsidRPr="009A6DF4">
              <w:rPr>
                <w:rFonts w:ascii="Arial" w:hAnsi="Arial" w:cs="Arial"/>
                <w:color w:val="212121"/>
              </w:rPr>
              <w:t>)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1E88BC6B" w14:textId="77777777" w:rsidR="00C84764" w:rsidRPr="009A6DF4" w:rsidRDefault="00C84764" w:rsidP="008042FE">
            <w:pPr>
              <w:tabs>
                <w:tab w:val="left" w:pos="3150"/>
                <w:tab w:val="left" w:pos="3450"/>
              </w:tabs>
              <w:spacing w:before="80" w:after="80"/>
              <w:jc w:val="center"/>
              <w:rPr>
                <w:rFonts w:ascii="Arial" w:hAnsi="Arial" w:cs="Arial"/>
                <w:color w:val="212121"/>
              </w:rPr>
            </w:pPr>
            <w:r w:rsidRPr="009A6DF4">
              <w:rPr>
                <w:rFonts w:ascii="Arial" w:hAnsi="Arial" w:cs="Arial"/>
                <w:color w:val="212121"/>
              </w:rPr>
              <w:t>p</w:t>
            </w:r>
          </w:p>
        </w:tc>
      </w:tr>
      <w:tr w:rsidR="00C84764" w:rsidRPr="009A6DF4" w14:paraId="5FD52729" w14:textId="77777777" w:rsidTr="008042FE">
        <w:tc>
          <w:tcPr>
            <w:tcW w:w="4253" w:type="dxa"/>
            <w:tcBorders>
              <w:bottom w:val="single" w:sz="4" w:space="0" w:color="auto"/>
              <w:right w:val="nil"/>
            </w:tcBorders>
          </w:tcPr>
          <w:p w14:paraId="6D4E79D0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Age, years (mean ± SD)*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A42003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1.5 </w:t>
            </w:r>
            <w:r w:rsidRPr="009A6DF4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8.4</w:t>
            </w:r>
          </w:p>
        </w:tc>
        <w:tc>
          <w:tcPr>
            <w:tcW w:w="18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6D123F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5.0 </w:t>
            </w:r>
            <w:r w:rsidRPr="009A6DF4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9.3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vAlign w:val="center"/>
          </w:tcPr>
          <w:p w14:paraId="2061B7CE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&lt;.001</w:t>
            </w:r>
          </w:p>
        </w:tc>
      </w:tr>
      <w:tr w:rsidR="00C84764" w:rsidRPr="009A6DF4" w14:paraId="799312A8" w14:textId="77777777" w:rsidTr="008042FE">
        <w:tc>
          <w:tcPr>
            <w:tcW w:w="4253" w:type="dxa"/>
            <w:tcBorders>
              <w:bottom w:val="nil"/>
              <w:right w:val="nil"/>
            </w:tcBorders>
          </w:tcPr>
          <w:p w14:paraId="0F4C3B1F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Frailty index score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vAlign w:val="center"/>
          </w:tcPr>
          <w:p w14:paraId="7A84C4F6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</w:p>
        </w:tc>
        <w:tc>
          <w:tcPr>
            <w:tcW w:w="1885" w:type="dxa"/>
            <w:tcBorders>
              <w:left w:val="nil"/>
              <w:bottom w:val="nil"/>
              <w:right w:val="nil"/>
            </w:tcBorders>
            <w:vAlign w:val="center"/>
          </w:tcPr>
          <w:p w14:paraId="5285141E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left w:val="nil"/>
              <w:bottom w:val="nil"/>
            </w:tcBorders>
            <w:vAlign w:val="center"/>
          </w:tcPr>
          <w:p w14:paraId="56619B63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&lt;.001</w:t>
            </w:r>
          </w:p>
        </w:tc>
      </w:tr>
      <w:tr w:rsidR="00C84764" w:rsidRPr="009A6DF4" w14:paraId="50BCB420" w14:textId="77777777" w:rsidTr="008042FE"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1A3FB43D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ind w:left="72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24FB8" w14:textId="77777777" w:rsidR="00C84764" w:rsidRPr="004E3BDE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 w:rsidRPr="004E3BDE">
              <w:rPr>
                <w:rFonts w:ascii="Arial" w:hAnsi="Arial" w:cs="Arial"/>
              </w:rPr>
              <w:t>457,145 (27.9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90B3B" w14:textId="77777777" w:rsidR="00C84764" w:rsidRPr="004E3BDE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 w:rsidRPr="004E3BDE">
              <w:rPr>
                <w:rFonts w:ascii="Arial" w:hAnsi="Arial" w:cs="Arial"/>
              </w:rPr>
              <w:t>4,570 (22.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vAlign w:val="center"/>
          </w:tcPr>
          <w:p w14:paraId="6160918D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</w:p>
        </w:tc>
      </w:tr>
      <w:tr w:rsidR="00C84764" w:rsidRPr="009A6DF4" w14:paraId="572C3389" w14:textId="77777777" w:rsidTr="008042FE"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72570AA9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ind w:left="72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0E9D6" w14:textId="77777777" w:rsidR="00C84764" w:rsidRPr="004E3BDE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 w:rsidRPr="004E3BDE">
              <w:rPr>
                <w:rFonts w:ascii="Arial" w:hAnsi="Arial" w:cs="Arial"/>
              </w:rPr>
              <w:t>757,236 (46.2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774B6" w14:textId="77777777" w:rsidR="00C84764" w:rsidRPr="004E3BDE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 w:rsidRPr="004E3BDE">
              <w:rPr>
                <w:rFonts w:ascii="Arial" w:hAnsi="Arial" w:cs="Arial"/>
              </w:rPr>
              <w:t>8,951 (44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vAlign w:val="center"/>
          </w:tcPr>
          <w:p w14:paraId="272525E9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</w:p>
        </w:tc>
      </w:tr>
      <w:tr w:rsidR="00C84764" w:rsidRPr="009A6DF4" w14:paraId="0475BD3D" w14:textId="77777777" w:rsidTr="008042FE"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55C1EB15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ind w:left="72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45614" w14:textId="77777777" w:rsidR="00C84764" w:rsidRPr="004E3BDE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 w:rsidRPr="004E3BDE">
              <w:rPr>
                <w:rFonts w:ascii="Arial" w:hAnsi="Arial" w:cs="Arial"/>
              </w:rPr>
              <w:t>364,671 (22.2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701C1" w14:textId="77777777" w:rsidR="00C84764" w:rsidRPr="004E3BDE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 w:rsidRPr="004E3BDE">
              <w:rPr>
                <w:rFonts w:ascii="Arial" w:hAnsi="Arial" w:cs="Arial"/>
              </w:rPr>
              <w:t>5,363 (26.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vAlign w:val="center"/>
          </w:tcPr>
          <w:p w14:paraId="761AFD56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</w:p>
        </w:tc>
      </w:tr>
      <w:tr w:rsidR="00C84764" w:rsidRPr="009A6DF4" w14:paraId="7EF2E488" w14:textId="77777777" w:rsidTr="008042FE"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33E97D57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ind w:left="72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A4494" w14:textId="77777777" w:rsidR="00C84764" w:rsidRPr="004E3BDE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 w:rsidRPr="004E3BDE">
              <w:rPr>
                <w:rFonts w:ascii="Arial" w:hAnsi="Arial" w:cs="Arial"/>
              </w:rPr>
              <w:t>54,401 (3.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5B0AB" w14:textId="77777777" w:rsidR="00C84764" w:rsidRPr="004E3BDE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 w:rsidRPr="004E3BDE">
              <w:rPr>
                <w:rFonts w:ascii="Arial" w:hAnsi="Arial" w:cs="Arial"/>
              </w:rPr>
              <w:t>1,150 (5.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vAlign w:val="center"/>
          </w:tcPr>
          <w:p w14:paraId="5F774DDC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</w:p>
        </w:tc>
      </w:tr>
      <w:tr w:rsidR="00C84764" w:rsidRPr="009A6DF4" w14:paraId="549567C1" w14:textId="77777777" w:rsidTr="008042FE"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47364006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ind w:left="72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30185" w14:textId="77777777" w:rsidR="00C84764" w:rsidRPr="004E3BDE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 w:rsidRPr="004E3BDE">
              <w:rPr>
                <w:rFonts w:ascii="Arial" w:hAnsi="Arial" w:cs="Arial"/>
              </w:rPr>
              <w:t>6,677 (0.4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E0EE7" w14:textId="77777777" w:rsidR="00C84764" w:rsidRPr="004E3BDE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 w:rsidRPr="004E3BDE">
              <w:rPr>
                <w:rFonts w:ascii="Arial" w:hAnsi="Arial" w:cs="Arial"/>
              </w:rPr>
              <w:t>193 (1.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vAlign w:val="center"/>
          </w:tcPr>
          <w:p w14:paraId="3AAE879D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</w:p>
        </w:tc>
      </w:tr>
      <w:tr w:rsidR="00C84764" w:rsidRPr="009A6DF4" w14:paraId="0EA36BE7" w14:textId="77777777" w:rsidTr="008042FE">
        <w:tc>
          <w:tcPr>
            <w:tcW w:w="4253" w:type="dxa"/>
            <w:tcBorders>
              <w:top w:val="nil"/>
              <w:right w:val="nil"/>
            </w:tcBorders>
          </w:tcPr>
          <w:p w14:paraId="02BA292A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ind w:left="72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vAlign w:val="center"/>
          </w:tcPr>
          <w:p w14:paraId="3AC9DFC3" w14:textId="77777777" w:rsidR="00C84764" w:rsidRPr="004E3BDE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 w:rsidRPr="004E3BDE">
              <w:rPr>
                <w:rFonts w:ascii="Arial" w:hAnsi="Arial" w:cs="Arial"/>
              </w:rPr>
              <w:t>609 (&lt;0.1%)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vAlign w:val="center"/>
          </w:tcPr>
          <w:p w14:paraId="6D9A1BD3" w14:textId="77777777" w:rsidR="00C84764" w:rsidRPr="004E3BDE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 w:rsidRPr="004E3BDE">
              <w:rPr>
                <w:rFonts w:ascii="Arial" w:hAnsi="Arial" w:cs="Arial"/>
              </w:rPr>
              <w:t>27 (0.1%)</w:t>
            </w:r>
          </w:p>
        </w:tc>
        <w:tc>
          <w:tcPr>
            <w:tcW w:w="990" w:type="dxa"/>
            <w:tcBorders>
              <w:top w:val="nil"/>
              <w:left w:val="nil"/>
            </w:tcBorders>
            <w:vAlign w:val="center"/>
          </w:tcPr>
          <w:p w14:paraId="4C2A5248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</w:p>
        </w:tc>
      </w:tr>
      <w:tr w:rsidR="00C84764" w:rsidRPr="009A6DF4" w14:paraId="0692BCB4" w14:textId="77777777" w:rsidTr="008042FE">
        <w:tc>
          <w:tcPr>
            <w:tcW w:w="4253" w:type="dxa"/>
            <w:tcBorders>
              <w:right w:val="nil"/>
            </w:tcBorders>
          </w:tcPr>
          <w:p w14:paraId="2E6F24EE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Male gender</w:t>
            </w:r>
          </w:p>
        </w:tc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78E89826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9,950 (45.7%)</w:t>
            </w:r>
          </w:p>
        </w:tc>
        <w:tc>
          <w:tcPr>
            <w:tcW w:w="1885" w:type="dxa"/>
            <w:tcBorders>
              <w:left w:val="nil"/>
              <w:right w:val="nil"/>
            </w:tcBorders>
            <w:vAlign w:val="center"/>
          </w:tcPr>
          <w:p w14:paraId="0E21D3E8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118 (35.1%)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42CB268D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</w:tr>
      <w:tr w:rsidR="00C84764" w:rsidRPr="009A6DF4" w14:paraId="4DDEB967" w14:textId="77777777" w:rsidTr="008042FE">
        <w:tc>
          <w:tcPr>
            <w:tcW w:w="4253" w:type="dxa"/>
            <w:tcBorders>
              <w:right w:val="nil"/>
            </w:tcBorders>
          </w:tcPr>
          <w:p w14:paraId="465DF1D3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Diabetes</w:t>
            </w:r>
          </w:p>
        </w:tc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1D12FA7B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0,017 (21.9%)</w:t>
            </w:r>
          </w:p>
        </w:tc>
        <w:tc>
          <w:tcPr>
            <w:tcW w:w="1885" w:type="dxa"/>
            <w:tcBorders>
              <w:left w:val="nil"/>
              <w:right w:val="nil"/>
            </w:tcBorders>
            <w:vAlign w:val="center"/>
          </w:tcPr>
          <w:p w14:paraId="7C1FF774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033 (24.9%)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716514E0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</w:tr>
      <w:tr w:rsidR="00C84764" w:rsidRPr="009A6DF4" w14:paraId="6513C559" w14:textId="77777777" w:rsidTr="008042FE">
        <w:tc>
          <w:tcPr>
            <w:tcW w:w="4253" w:type="dxa"/>
            <w:tcBorders>
              <w:right w:val="nil"/>
            </w:tcBorders>
          </w:tcPr>
          <w:p w14:paraId="747B9123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Hypertension</w:t>
            </w:r>
          </w:p>
        </w:tc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437BDB0F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90,169 (66.4%)</w:t>
            </w:r>
          </w:p>
        </w:tc>
        <w:tc>
          <w:tcPr>
            <w:tcW w:w="1885" w:type="dxa"/>
            <w:tcBorders>
              <w:left w:val="nil"/>
              <w:right w:val="nil"/>
            </w:tcBorders>
            <w:vAlign w:val="center"/>
          </w:tcPr>
          <w:p w14:paraId="018FA54C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,155 (69.9%)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7EC4F5B9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</w:tr>
      <w:tr w:rsidR="00C84764" w:rsidRPr="009A6DF4" w14:paraId="179732C0" w14:textId="77777777" w:rsidTr="008042FE">
        <w:tc>
          <w:tcPr>
            <w:tcW w:w="4253" w:type="dxa"/>
            <w:tcBorders>
              <w:right w:val="nil"/>
            </w:tcBorders>
          </w:tcPr>
          <w:p w14:paraId="4286D88D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Congestive heart failure</w:t>
            </w:r>
          </w:p>
        </w:tc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4A2E5E4E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,244 (1.6%)</w:t>
            </w:r>
          </w:p>
        </w:tc>
        <w:tc>
          <w:tcPr>
            <w:tcW w:w="1885" w:type="dxa"/>
            <w:tcBorders>
              <w:left w:val="nil"/>
              <w:right w:val="nil"/>
            </w:tcBorders>
            <w:vAlign w:val="center"/>
          </w:tcPr>
          <w:p w14:paraId="6FE4C24E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7 (3.0%)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35FF20B9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</w:tr>
      <w:tr w:rsidR="00C84764" w:rsidRPr="009A6DF4" w14:paraId="5A61FB7D" w14:textId="77777777" w:rsidTr="008042FE">
        <w:tc>
          <w:tcPr>
            <w:tcW w:w="4253" w:type="dxa"/>
            <w:tcBorders>
              <w:right w:val="nil"/>
            </w:tcBorders>
          </w:tcPr>
          <w:p w14:paraId="1E82A58D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Chronic obstructive pulmonary disease</w:t>
            </w:r>
          </w:p>
        </w:tc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1515D5BC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3,855 (7.6%)</w:t>
            </w:r>
          </w:p>
        </w:tc>
        <w:tc>
          <w:tcPr>
            <w:tcW w:w="1885" w:type="dxa"/>
            <w:tcBorders>
              <w:left w:val="nil"/>
              <w:right w:val="nil"/>
            </w:tcBorders>
            <w:vAlign w:val="center"/>
          </w:tcPr>
          <w:p w14:paraId="01B55A07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201 (10.4%)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254B7205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</w:tr>
      <w:tr w:rsidR="00C84764" w:rsidRPr="009A6DF4" w14:paraId="3696EAE8" w14:textId="77777777" w:rsidTr="008042FE">
        <w:tc>
          <w:tcPr>
            <w:tcW w:w="4253" w:type="dxa"/>
            <w:tcBorders>
              <w:right w:val="nil"/>
            </w:tcBorders>
          </w:tcPr>
          <w:p w14:paraId="7BF9DACD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 xml:space="preserve">Preoperative anemia </w:t>
            </w:r>
          </w:p>
        </w:tc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3B4BD5FF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8,766 (15.8%)</w:t>
            </w:r>
          </w:p>
        </w:tc>
        <w:tc>
          <w:tcPr>
            <w:tcW w:w="1885" w:type="dxa"/>
            <w:tcBorders>
              <w:left w:val="nil"/>
              <w:right w:val="nil"/>
            </w:tcBorders>
            <w:vAlign w:val="center"/>
          </w:tcPr>
          <w:p w14:paraId="675D6449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160 (25.5%)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04DD3DC2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</w:tr>
      <w:tr w:rsidR="00C84764" w:rsidRPr="009A6DF4" w14:paraId="56D83FF3" w14:textId="77777777" w:rsidTr="008042FE">
        <w:tc>
          <w:tcPr>
            <w:tcW w:w="4253" w:type="dxa"/>
            <w:tcBorders>
              <w:right w:val="nil"/>
            </w:tcBorders>
          </w:tcPr>
          <w:p w14:paraId="56BE9F4C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Disseminated cancer</w:t>
            </w:r>
          </w:p>
        </w:tc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69F1F85B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,264 (3.0%)</w:t>
            </w:r>
          </w:p>
        </w:tc>
        <w:tc>
          <w:tcPr>
            <w:tcW w:w="1885" w:type="dxa"/>
            <w:tcBorders>
              <w:left w:val="nil"/>
              <w:right w:val="nil"/>
            </w:tcBorders>
            <w:vAlign w:val="center"/>
          </w:tcPr>
          <w:p w14:paraId="02D19B6C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137 (5.6%)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3E4421FA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</w:tr>
      <w:tr w:rsidR="00C84764" w:rsidRPr="009A6DF4" w14:paraId="004A68DE" w14:textId="77777777" w:rsidTr="008042FE">
        <w:tc>
          <w:tcPr>
            <w:tcW w:w="4253" w:type="dxa"/>
            <w:tcBorders>
              <w:right w:val="nil"/>
            </w:tcBorders>
          </w:tcPr>
          <w:p w14:paraId="411A2CBC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Steroid use</w:t>
            </w:r>
          </w:p>
        </w:tc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243311DF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,165 (4.6%)</w:t>
            </w:r>
          </w:p>
        </w:tc>
        <w:tc>
          <w:tcPr>
            <w:tcW w:w="1885" w:type="dxa"/>
            <w:tcBorders>
              <w:left w:val="nil"/>
              <w:right w:val="nil"/>
            </w:tcBorders>
            <w:vAlign w:val="center"/>
          </w:tcPr>
          <w:p w14:paraId="56416F3A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434 (7.1%)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2754EE65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</w:tr>
      <w:tr w:rsidR="00C84764" w:rsidRPr="009A6DF4" w14:paraId="681B90FC" w14:textId="77777777" w:rsidTr="008042FE">
        <w:tc>
          <w:tcPr>
            <w:tcW w:w="4253" w:type="dxa"/>
            <w:tcBorders>
              <w:right w:val="nil"/>
            </w:tcBorders>
          </w:tcPr>
          <w:p w14:paraId="41A5CDC3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Weight loss: &gt;10% body weight in the past 6 months</w:t>
            </w:r>
          </w:p>
        </w:tc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10D385C4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,108 (1.7%)</w:t>
            </w:r>
          </w:p>
        </w:tc>
        <w:tc>
          <w:tcPr>
            <w:tcW w:w="1885" w:type="dxa"/>
            <w:tcBorders>
              <w:left w:val="nil"/>
              <w:right w:val="nil"/>
            </w:tcBorders>
            <w:vAlign w:val="center"/>
          </w:tcPr>
          <w:p w14:paraId="1DBF5C7D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1 (3.2%)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514BE84C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</w:tr>
      <w:tr w:rsidR="00C84764" w:rsidRPr="009A6DF4" w14:paraId="6985340F" w14:textId="77777777" w:rsidTr="008042FE">
        <w:tc>
          <w:tcPr>
            <w:tcW w:w="4253" w:type="dxa"/>
            <w:tcBorders>
              <w:right w:val="nil"/>
            </w:tcBorders>
          </w:tcPr>
          <w:p w14:paraId="04960A89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Transferred from nursing home</w:t>
            </w:r>
          </w:p>
        </w:tc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0B1EEE55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,001 (1.8%)</w:t>
            </w:r>
          </w:p>
        </w:tc>
        <w:tc>
          <w:tcPr>
            <w:tcW w:w="1885" w:type="dxa"/>
            <w:tcBorders>
              <w:left w:val="nil"/>
              <w:right w:val="nil"/>
            </w:tcBorders>
            <w:vAlign w:val="center"/>
          </w:tcPr>
          <w:p w14:paraId="3CA9EE13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8 (3.9%)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5E1F1569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</w:tr>
      <w:tr w:rsidR="00C84764" w:rsidRPr="009A6DF4" w14:paraId="35C4BAF4" w14:textId="77777777" w:rsidTr="008042FE">
        <w:tc>
          <w:tcPr>
            <w:tcW w:w="4253" w:type="dxa"/>
            <w:tcBorders>
              <w:right w:val="nil"/>
            </w:tcBorders>
          </w:tcPr>
          <w:p w14:paraId="362B1843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 xml:space="preserve">Impaired preoperative functional status </w:t>
            </w:r>
          </w:p>
        </w:tc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2E4EA300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,249 (4.8%)</w:t>
            </w:r>
          </w:p>
        </w:tc>
        <w:tc>
          <w:tcPr>
            <w:tcW w:w="1885" w:type="dxa"/>
            <w:tcBorders>
              <w:left w:val="nil"/>
              <w:right w:val="nil"/>
            </w:tcBorders>
            <w:vAlign w:val="center"/>
          </w:tcPr>
          <w:p w14:paraId="19CFF69E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148 (10.6%)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5A34C70A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</w:tr>
      <w:tr w:rsidR="00C84764" w:rsidRPr="009A6DF4" w14:paraId="68457CF4" w14:textId="77777777" w:rsidTr="008042FE">
        <w:tc>
          <w:tcPr>
            <w:tcW w:w="4253" w:type="dxa"/>
            <w:tcBorders>
              <w:right w:val="nil"/>
            </w:tcBorders>
          </w:tcPr>
          <w:p w14:paraId="5744E0D4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Inpatient (vs outpatient) surgery</w:t>
            </w:r>
          </w:p>
        </w:tc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08721C15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19,997 (74.4%)</w:t>
            </w:r>
          </w:p>
        </w:tc>
        <w:tc>
          <w:tcPr>
            <w:tcW w:w="1885" w:type="dxa"/>
            <w:tcBorders>
              <w:left w:val="nil"/>
              <w:right w:val="nil"/>
            </w:tcBorders>
            <w:vAlign w:val="center"/>
          </w:tcPr>
          <w:p w14:paraId="1CABF6CC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,346 (90.6%)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0C27A72F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</w:tr>
      <w:tr w:rsidR="00C84764" w:rsidRPr="009A6DF4" w14:paraId="296DE94F" w14:textId="77777777" w:rsidTr="008042FE">
        <w:tc>
          <w:tcPr>
            <w:tcW w:w="4253" w:type="dxa"/>
            <w:tcBorders>
              <w:right w:val="nil"/>
            </w:tcBorders>
          </w:tcPr>
          <w:p w14:paraId="4CD79666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Elective (vs urgent or emergent) surgery</w:t>
            </w:r>
          </w:p>
        </w:tc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05B1A744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41,411 (75.7%)</w:t>
            </w:r>
          </w:p>
        </w:tc>
        <w:tc>
          <w:tcPr>
            <w:tcW w:w="1885" w:type="dxa"/>
            <w:tcBorders>
              <w:left w:val="nil"/>
              <w:right w:val="nil"/>
            </w:tcBorders>
            <w:vAlign w:val="center"/>
          </w:tcPr>
          <w:p w14:paraId="0B6A97E0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,284 (60.7%)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13511A62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</w:tr>
      <w:tr w:rsidR="00C84764" w:rsidRPr="009A6DF4" w14:paraId="123DE34E" w14:textId="77777777" w:rsidTr="008042FE">
        <w:tc>
          <w:tcPr>
            <w:tcW w:w="4253" w:type="dxa"/>
            <w:tcBorders>
              <w:bottom w:val="single" w:sz="4" w:space="0" w:color="auto"/>
              <w:right w:val="nil"/>
            </w:tcBorders>
          </w:tcPr>
          <w:p w14:paraId="789C4F04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Wound “clean-contaminated” or “contaminated”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904C0F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7,970 (30.4%)</w:t>
            </w:r>
          </w:p>
        </w:tc>
        <w:tc>
          <w:tcPr>
            <w:tcW w:w="18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C29BCF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907 (39.0%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vAlign w:val="center"/>
          </w:tcPr>
          <w:p w14:paraId="2DE05587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</w:tr>
      <w:tr w:rsidR="00C84764" w:rsidRPr="009A6DF4" w14:paraId="7069E06F" w14:textId="77777777" w:rsidTr="008042FE">
        <w:tc>
          <w:tcPr>
            <w:tcW w:w="9378" w:type="dxa"/>
            <w:gridSpan w:val="4"/>
            <w:tcBorders>
              <w:left w:val="nil"/>
              <w:bottom w:val="nil"/>
              <w:right w:val="nil"/>
            </w:tcBorders>
          </w:tcPr>
          <w:p w14:paraId="6B45D0D8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 xml:space="preserve">* In </w:t>
            </w:r>
            <w:r>
              <w:rPr>
                <w:rFonts w:ascii="Arial" w:hAnsi="Arial" w:cs="Arial"/>
              </w:rPr>
              <w:t>47,088</w:t>
            </w:r>
            <w:r w:rsidRPr="009A6DF4">
              <w:rPr>
                <w:rFonts w:ascii="Arial" w:hAnsi="Arial" w:cs="Arial"/>
              </w:rPr>
              <w:t xml:space="preserve"> cases, age was classified in NSQIP as “90+”.  For this analysis, the age for individuals listed as “90+” was assumed to be 95 years.</w:t>
            </w:r>
          </w:p>
        </w:tc>
      </w:tr>
    </w:tbl>
    <w:p w14:paraId="28D3E6CE" w14:textId="77777777" w:rsidR="00C84764" w:rsidRPr="009A6DF4" w:rsidRDefault="00C84764" w:rsidP="00C84764">
      <w:pPr>
        <w:tabs>
          <w:tab w:val="left" w:pos="3150"/>
        </w:tabs>
        <w:rPr>
          <w:rFonts w:ascii="Arial" w:eastAsia="Times New Roman" w:hAnsi="Arial" w:cs="Arial"/>
          <w:color w:val="333333"/>
        </w:rPr>
      </w:pP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3983"/>
        <w:gridCol w:w="2250"/>
        <w:gridCol w:w="3230"/>
      </w:tblGrid>
      <w:tr w:rsidR="00C84764" w:rsidRPr="009A6DF4" w14:paraId="578A3F1A" w14:textId="77777777" w:rsidTr="008042FE">
        <w:tc>
          <w:tcPr>
            <w:tcW w:w="94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1F0833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lastRenderedPageBreak/>
              <w:t xml:space="preserve">Supplementary </w:t>
            </w:r>
            <w:r w:rsidRPr="009A6DF4">
              <w:rPr>
                <w:rFonts w:ascii="Arial" w:hAnsi="Arial" w:cs="Arial"/>
                <w:color w:val="212121"/>
              </w:rPr>
              <w:t>Table 2:  Relative odds (and 95% confidence interval) for postoperative UTI (n=</w:t>
            </w:r>
            <w:r>
              <w:rPr>
                <w:rFonts w:ascii="Arial" w:hAnsi="Arial" w:cs="Arial"/>
                <w:color w:val="212121"/>
              </w:rPr>
              <w:t>1,660,993</w:t>
            </w:r>
            <w:r w:rsidRPr="009A6DF4">
              <w:rPr>
                <w:rFonts w:ascii="Arial" w:hAnsi="Arial" w:cs="Arial"/>
                <w:color w:val="212121"/>
              </w:rPr>
              <w:t>)</w:t>
            </w:r>
            <w:r>
              <w:rPr>
                <w:rFonts w:ascii="Arial" w:hAnsi="Arial" w:cs="Arial"/>
                <w:color w:val="212121"/>
              </w:rPr>
              <w:t xml:space="preserve"> excluding those with multiple surgeries during the index admission</w:t>
            </w:r>
          </w:p>
        </w:tc>
      </w:tr>
      <w:tr w:rsidR="00C84764" w:rsidRPr="009A6DF4" w14:paraId="010BBDF6" w14:textId="77777777" w:rsidTr="008042FE"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DA3B996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1393F9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  <w:color w:val="212121"/>
              </w:rPr>
            </w:pPr>
            <w:r w:rsidRPr="009A6DF4">
              <w:rPr>
                <w:rFonts w:ascii="Arial" w:hAnsi="Arial" w:cs="Arial"/>
                <w:color w:val="212121"/>
              </w:rPr>
              <w:t>Univariable OR</w:t>
            </w:r>
          </w:p>
        </w:tc>
        <w:tc>
          <w:tcPr>
            <w:tcW w:w="323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3208143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  <w:color w:val="212121"/>
              </w:rPr>
            </w:pPr>
            <w:r w:rsidRPr="009A6DF4">
              <w:rPr>
                <w:rFonts w:ascii="Arial" w:hAnsi="Arial" w:cs="Arial"/>
                <w:color w:val="212121"/>
              </w:rPr>
              <w:t>Multivariable OR with mFI-5*</w:t>
            </w:r>
          </w:p>
        </w:tc>
      </w:tr>
      <w:tr w:rsidR="00C84764" w:rsidRPr="009A6DF4" w14:paraId="128857A3" w14:textId="77777777" w:rsidTr="008042FE"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8338F2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 xml:space="preserve">mFI-5 score  </w:t>
            </w:r>
          </w:p>
          <w:p w14:paraId="572C66B1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ind w:left="36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0</w:t>
            </w:r>
          </w:p>
          <w:p w14:paraId="5D6C843E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ind w:left="36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1</w:t>
            </w:r>
          </w:p>
          <w:p w14:paraId="271A269A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ind w:left="36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2</w:t>
            </w:r>
          </w:p>
          <w:p w14:paraId="3147A0E3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ind w:left="36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3</w:t>
            </w:r>
          </w:p>
          <w:p w14:paraId="23F3EE1F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ind w:left="36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4</w:t>
            </w:r>
          </w:p>
          <w:p w14:paraId="6002E3F1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ind w:left="36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5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EF75BB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</w:p>
          <w:p w14:paraId="22847754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Reference</w:t>
            </w:r>
          </w:p>
          <w:p w14:paraId="4EE296AD" w14:textId="77777777" w:rsidR="00C8476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8 (1.14, 1.23)</w:t>
            </w:r>
          </w:p>
          <w:p w14:paraId="65BB376C" w14:textId="77777777" w:rsidR="00C8476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7 (1.41, 1.53)</w:t>
            </w:r>
          </w:p>
          <w:p w14:paraId="5A4A1C80" w14:textId="77777777" w:rsidR="00C8476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1 (1.98, 2.26)</w:t>
            </w:r>
          </w:p>
          <w:p w14:paraId="68343469" w14:textId="77777777" w:rsidR="00C8476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9 (2.50, 3.35)</w:t>
            </w:r>
          </w:p>
          <w:p w14:paraId="35CB9F26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4 (3.01, 6.53)</w:t>
            </w:r>
          </w:p>
        </w:tc>
        <w:tc>
          <w:tcPr>
            <w:tcW w:w="323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FA54A12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</w:p>
          <w:p w14:paraId="63178980" w14:textId="77777777" w:rsidR="00C8476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Reference</w:t>
            </w:r>
          </w:p>
          <w:p w14:paraId="1902E219" w14:textId="77777777" w:rsidR="00C8476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 (1.02, 1.09)</w:t>
            </w:r>
          </w:p>
          <w:p w14:paraId="1EA89075" w14:textId="77777777" w:rsidR="00C8476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6 (1.21, 1.31)</w:t>
            </w:r>
          </w:p>
          <w:p w14:paraId="43BA94E5" w14:textId="77777777" w:rsidR="00C8476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8 (1.38, 1/58)</w:t>
            </w:r>
          </w:p>
          <w:p w14:paraId="67EEFE77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3 (1.58, 2.12)</w:t>
            </w:r>
          </w:p>
          <w:p w14:paraId="56A4FCF0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0 (1.76, 3.83)</w:t>
            </w:r>
          </w:p>
        </w:tc>
      </w:tr>
      <w:tr w:rsidR="00C84764" w:rsidRPr="009A6DF4" w14:paraId="0E397FD9" w14:textId="77777777" w:rsidTr="008042FE"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396B088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Age, per 10-year increas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FEFA3F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5 (1.52, 1.57)</w:t>
            </w:r>
          </w:p>
        </w:tc>
        <w:tc>
          <w:tcPr>
            <w:tcW w:w="323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ED2F623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9 (1.37, 1.41)</w:t>
            </w:r>
          </w:p>
        </w:tc>
      </w:tr>
      <w:tr w:rsidR="00C84764" w:rsidRPr="009A6DF4" w14:paraId="7A998C61" w14:textId="77777777" w:rsidTr="008042FE"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EA6739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Male gender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86C2D0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 (0.63, 0.66)</w:t>
            </w:r>
          </w:p>
        </w:tc>
        <w:tc>
          <w:tcPr>
            <w:tcW w:w="323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9EC5583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 (0.64, 0.68)</w:t>
            </w:r>
          </w:p>
        </w:tc>
      </w:tr>
      <w:tr w:rsidR="00C84764" w:rsidRPr="009A6DF4" w14:paraId="04290CA1" w14:textId="77777777" w:rsidTr="008042FE"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AB66F0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Diabete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98EF37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8 (1.14, 1.21)</w:t>
            </w:r>
          </w:p>
        </w:tc>
        <w:tc>
          <w:tcPr>
            <w:tcW w:w="323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F1DC55C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  <w:color w:val="212121"/>
              </w:rPr>
              <w:t>†</w:t>
            </w:r>
            <w:r w:rsidRPr="009A6DF4">
              <w:rPr>
                <w:rFonts w:ascii="Arial" w:hAnsi="Arial" w:cs="Arial"/>
              </w:rPr>
              <w:t xml:space="preserve"> </w:t>
            </w:r>
          </w:p>
        </w:tc>
      </w:tr>
      <w:tr w:rsidR="00C84764" w:rsidRPr="009A6DF4" w14:paraId="5981E446" w14:textId="77777777" w:rsidTr="008042FE"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5D6246D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Hypertension</w:t>
            </w:r>
            <w:r w:rsidRPr="009A6DF4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403C51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7 (1.14, 1.21)</w:t>
            </w:r>
          </w:p>
        </w:tc>
        <w:tc>
          <w:tcPr>
            <w:tcW w:w="323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256DDA6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  <w:color w:val="212121"/>
              </w:rPr>
              <w:t>†</w:t>
            </w:r>
            <w:r w:rsidRPr="009A6DF4">
              <w:rPr>
                <w:rFonts w:ascii="Arial" w:hAnsi="Arial" w:cs="Arial"/>
              </w:rPr>
              <w:t xml:space="preserve"> </w:t>
            </w:r>
          </w:p>
        </w:tc>
      </w:tr>
      <w:tr w:rsidR="00C84764" w:rsidRPr="009A6DF4" w14:paraId="05732351" w14:textId="77777777" w:rsidTr="008042FE"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1F2965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Congestive heart failure</w:t>
            </w:r>
            <w:r w:rsidRPr="009A6DF4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8401FA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7 (1.72, 2.03)</w:t>
            </w:r>
          </w:p>
        </w:tc>
        <w:tc>
          <w:tcPr>
            <w:tcW w:w="323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04C9815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  <w:color w:val="212121"/>
              </w:rPr>
              <w:t>†</w:t>
            </w:r>
            <w:r w:rsidRPr="009A6DF4">
              <w:rPr>
                <w:rFonts w:ascii="Arial" w:hAnsi="Arial" w:cs="Arial"/>
              </w:rPr>
              <w:t xml:space="preserve"> </w:t>
            </w:r>
          </w:p>
        </w:tc>
      </w:tr>
      <w:tr w:rsidR="00C84764" w:rsidRPr="009A6DF4" w14:paraId="62B39168" w14:textId="77777777" w:rsidTr="008042FE"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D1E8B0E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Chronic obstructive pulmonary disease</w:t>
            </w:r>
            <w:r w:rsidRPr="009A6DF4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C96D82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2 (1.35, 1.48)</w:t>
            </w:r>
          </w:p>
        </w:tc>
        <w:tc>
          <w:tcPr>
            <w:tcW w:w="323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57ACA66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  <w:color w:val="212121"/>
              </w:rPr>
              <w:t>†</w:t>
            </w:r>
            <w:r w:rsidRPr="009A6DF4">
              <w:rPr>
                <w:rFonts w:ascii="Arial" w:hAnsi="Arial" w:cs="Arial"/>
              </w:rPr>
              <w:t xml:space="preserve"> </w:t>
            </w:r>
          </w:p>
        </w:tc>
      </w:tr>
      <w:tr w:rsidR="00C84764" w:rsidRPr="009A6DF4" w14:paraId="49686F5A" w14:textId="77777777" w:rsidTr="008042FE"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DDE2145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 xml:space="preserve">Preoperative anemia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AF096A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3 (1.77, 1.88)</w:t>
            </w:r>
          </w:p>
        </w:tc>
        <w:tc>
          <w:tcPr>
            <w:tcW w:w="32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F090DEF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3 (1.09, 1.17)</w:t>
            </w:r>
          </w:p>
        </w:tc>
      </w:tr>
      <w:tr w:rsidR="00C84764" w:rsidRPr="009A6DF4" w14:paraId="5636A054" w14:textId="77777777" w:rsidTr="008042FE"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684AE54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Disseminated cancer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20B62A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2 (1.81, 2.04)</w:t>
            </w:r>
          </w:p>
        </w:tc>
        <w:tc>
          <w:tcPr>
            <w:tcW w:w="32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0F94771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8 (1.48, 1.68)</w:t>
            </w:r>
          </w:p>
        </w:tc>
      </w:tr>
      <w:tr w:rsidR="00C84764" w:rsidRPr="009A6DF4" w14:paraId="132F6F18" w14:textId="77777777" w:rsidTr="008042FE"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8B18E09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Steroid us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A2A8BE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9 (1.50, 1.68)</w:t>
            </w:r>
          </w:p>
        </w:tc>
        <w:tc>
          <w:tcPr>
            <w:tcW w:w="32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13040B6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1 (1.33, 1.49)</w:t>
            </w:r>
          </w:p>
        </w:tc>
      </w:tr>
      <w:tr w:rsidR="00C84764" w:rsidRPr="009A6DF4" w14:paraId="05A72942" w14:textId="77777777" w:rsidTr="008042FE"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DC5B18E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Weight loss: &gt;10% body weight in the past 6 month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395327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8 (1.73, 2.03)</w:t>
            </w:r>
          </w:p>
        </w:tc>
        <w:tc>
          <w:tcPr>
            <w:tcW w:w="32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637CC58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7 (1.17, 1.38)</w:t>
            </w:r>
          </w:p>
        </w:tc>
      </w:tr>
      <w:tr w:rsidR="00C84764" w:rsidRPr="009A6DF4" w14:paraId="384A088A" w14:textId="77777777" w:rsidTr="008042FE"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E681EB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Transferred from nursing hom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13165F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7 (2.02, 2.24)</w:t>
            </w:r>
          </w:p>
        </w:tc>
        <w:tc>
          <w:tcPr>
            <w:tcW w:w="32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D4E1A0B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 (1.00, 1.16)</w:t>
            </w:r>
          </w:p>
        </w:tc>
      </w:tr>
      <w:tr w:rsidR="00C84764" w:rsidRPr="009A6DF4" w14:paraId="69B7619E" w14:textId="77777777" w:rsidTr="008042FE"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B366962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Impaired preoperative functional status</w:t>
            </w:r>
            <w:r w:rsidRPr="009A6DF4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758083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4 (2.23, 2.45)</w:t>
            </w:r>
          </w:p>
        </w:tc>
        <w:tc>
          <w:tcPr>
            <w:tcW w:w="32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3CFE600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  <w:color w:val="212121"/>
              </w:rPr>
              <w:t>†</w:t>
            </w:r>
            <w:r w:rsidRPr="009A6DF4">
              <w:rPr>
                <w:rFonts w:ascii="Arial" w:hAnsi="Arial" w:cs="Arial"/>
              </w:rPr>
              <w:t xml:space="preserve"> </w:t>
            </w:r>
          </w:p>
        </w:tc>
      </w:tr>
      <w:tr w:rsidR="00C84764" w:rsidRPr="009A6DF4" w14:paraId="2211C29A" w14:textId="77777777" w:rsidTr="008042FE"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B28DF83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Inpatient (vs outpatient) surgery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137AC2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1 (3.16, 3.48)</w:t>
            </w:r>
          </w:p>
        </w:tc>
        <w:tc>
          <w:tcPr>
            <w:tcW w:w="32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85939F8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5 (2.43, 2.68)</w:t>
            </w:r>
          </w:p>
        </w:tc>
      </w:tr>
      <w:tr w:rsidR="00C84764" w:rsidRPr="009A6DF4" w14:paraId="66A0F96B" w14:textId="77777777" w:rsidTr="008042FE"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E6349D1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Elective (vs urgent or emergent) surgery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138F6C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 (0.48, 0.51)</w:t>
            </w:r>
          </w:p>
        </w:tc>
        <w:tc>
          <w:tcPr>
            <w:tcW w:w="32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371FA6D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 (0.79, 0.85)</w:t>
            </w:r>
          </w:p>
        </w:tc>
      </w:tr>
      <w:tr w:rsidR="00C84764" w:rsidRPr="009A6DF4" w14:paraId="522086BA" w14:textId="77777777" w:rsidTr="008042FE"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8D6532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Wound “clean-contaminated” or “contaminated”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701B82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7 (1.43, 1.51)</w:t>
            </w:r>
          </w:p>
        </w:tc>
        <w:tc>
          <w:tcPr>
            <w:tcW w:w="32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C3D18" w14:textId="77777777" w:rsidR="00C84764" w:rsidRPr="009A6DF4" w:rsidRDefault="00C84764" w:rsidP="008042FE">
            <w:pPr>
              <w:tabs>
                <w:tab w:val="left" w:pos="3150"/>
              </w:tabs>
              <w:spacing w:before="80" w:after="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6 (1.23, 1.30)</w:t>
            </w:r>
          </w:p>
        </w:tc>
      </w:tr>
      <w:tr w:rsidR="00C84764" w:rsidRPr="009A6DF4" w14:paraId="3A3FF703" w14:textId="77777777" w:rsidTr="008042FE">
        <w:tc>
          <w:tcPr>
            <w:tcW w:w="946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DD7293" w14:textId="77777777" w:rsidR="00C84764" w:rsidRPr="009A6DF4" w:rsidRDefault="00C84764" w:rsidP="008042FE">
            <w:pPr>
              <w:tabs>
                <w:tab w:val="left" w:pos="3150"/>
              </w:tabs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</w:rPr>
              <w:t>* Modified frailty index</w:t>
            </w:r>
          </w:p>
          <w:p w14:paraId="4055E506" w14:textId="17BA3CCF" w:rsidR="00C84764" w:rsidRPr="009A6DF4" w:rsidRDefault="00C84764" w:rsidP="00FD6EA2">
            <w:pPr>
              <w:tabs>
                <w:tab w:val="left" w:pos="3150"/>
              </w:tabs>
              <w:rPr>
                <w:rFonts w:ascii="Arial" w:hAnsi="Arial" w:cs="Arial"/>
              </w:rPr>
            </w:pPr>
            <w:r w:rsidRPr="009A6DF4">
              <w:rPr>
                <w:rFonts w:ascii="Arial" w:hAnsi="Arial" w:cs="Arial"/>
                <w:color w:val="212121"/>
              </w:rPr>
              <w:t>†</w:t>
            </w:r>
            <w:r w:rsidRPr="009A6DF4">
              <w:rPr>
                <w:rFonts w:ascii="Arial" w:hAnsi="Arial" w:cs="Arial"/>
              </w:rPr>
              <w:t xml:space="preserve"> These variables (diabetes, chronic </w:t>
            </w:r>
            <w:r w:rsidR="001C62B0">
              <w:rPr>
                <w:rFonts w:ascii="Arial" w:hAnsi="Arial" w:cs="Arial"/>
              </w:rPr>
              <w:t>obstructi</w:t>
            </w:r>
            <w:r w:rsidRPr="009A6DF4">
              <w:rPr>
                <w:rFonts w:ascii="Arial" w:hAnsi="Arial" w:cs="Arial"/>
              </w:rPr>
              <w:t>ve pulmonary disease, congestive heart failure, treatment for hypertension, and impaired functional status</w:t>
            </w:r>
            <w:r w:rsidRPr="009A6DF4">
              <w:rPr>
                <w:rFonts w:ascii="Arial" w:hAnsi="Arial" w:cs="Arial"/>
                <w:color w:val="212121"/>
              </w:rPr>
              <w:t xml:space="preserve">) </w:t>
            </w:r>
            <w:r w:rsidRPr="009A6DF4">
              <w:rPr>
                <w:rFonts w:ascii="Arial" w:hAnsi="Arial" w:cs="Arial"/>
              </w:rPr>
              <w:t>are included in the mFI-5 score and are therefore not included in a model that adjusts for mFI-5 score.</w:t>
            </w:r>
            <w:bookmarkStart w:id="0" w:name="_GoBack"/>
            <w:bookmarkEnd w:id="0"/>
          </w:p>
        </w:tc>
      </w:tr>
    </w:tbl>
    <w:p w14:paraId="42F41424" w14:textId="77777777" w:rsidR="00C84764" w:rsidRPr="009A6DF4" w:rsidRDefault="00C84764" w:rsidP="00C84764">
      <w:pPr>
        <w:pStyle w:val="ListParagraph"/>
        <w:tabs>
          <w:tab w:val="left" w:pos="3150"/>
        </w:tabs>
        <w:spacing w:after="0" w:line="480" w:lineRule="auto"/>
        <w:ind w:left="360"/>
        <w:contextualSpacing w:val="0"/>
        <w:rPr>
          <w:rFonts w:ascii="Arial" w:eastAsia="Times New Roman" w:hAnsi="Arial" w:cs="Arial"/>
        </w:rPr>
      </w:pPr>
      <w:r w:rsidRPr="009A6DF4">
        <w:rPr>
          <w:rFonts w:ascii="Arial" w:eastAsia="Times New Roman" w:hAnsi="Arial" w:cs="Arial"/>
          <w:noProof/>
        </w:rPr>
        <w:fldChar w:fldCharType="begin"/>
      </w:r>
      <w:r w:rsidRPr="009A6DF4">
        <w:rPr>
          <w:rFonts w:ascii="Arial" w:eastAsia="Times New Roman" w:hAnsi="Arial" w:cs="Arial"/>
        </w:rPr>
        <w:instrText xml:space="preserve"> ADDIN EN.REFLIST </w:instrText>
      </w:r>
      <w:r w:rsidRPr="009A6DF4">
        <w:rPr>
          <w:rFonts w:ascii="Arial" w:eastAsia="Times New Roman" w:hAnsi="Arial" w:cs="Arial"/>
          <w:noProof/>
        </w:rPr>
        <w:fldChar w:fldCharType="end"/>
      </w:r>
    </w:p>
    <w:p w14:paraId="28B5920E" w14:textId="77777777" w:rsidR="00C71638" w:rsidRDefault="00FD6EA2"/>
    <w:sectPr w:rsidR="00C71638" w:rsidSect="00347EBF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AA5BB9" w14:textId="77777777" w:rsidR="00000000" w:rsidRDefault="00FD6EA2">
      <w:pPr>
        <w:spacing w:after="0" w:line="240" w:lineRule="auto"/>
      </w:pPr>
      <w:r>
        <w:separator/>
      </w:r>
    </w:p>
  </w:endnote>
  <w:endnote w:type="continuationSeparator" w:id="0">
    <w:p w14:paraId="3F7CCAAA" w14:textId="77777777" w:rsidR="00000000" w:rsidRDefault="00FD6E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6307A6" w14:textId="127E634B" w:rsidR="003F1051" w:rsidRDefault="00151D19">
    <w:pPr>
      <w:pStyle w:val="Footer"/>
      <w:tabs>
        <w:tab w:val="clear" w:pos="4680"/>
        <w:tab w:val="clear" w:pos="9360"/>
      </w:tabs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 w:rsidR="00FD6EA2">
      <w:rPr>
        <w:caps/>
        <w:noProof/>
        <w:color w:val="5B9BD5" w:themeColor="accent1"/>
      </w:rPr>
      <w:t>1</w:t>
    </w:r>
    <w:r>
      <w:rPr>
        <w:caps/>
        <w:noProof/>
        <w:color w:val="5B9BD5" w:themeColor="accent1"/>
      </w:rPr>
      <w:fldChar w:fldCharType="end"/>
    </w:r>
  </w:p>
  <w:p w14:paraId="6E29339C" w14:textId="77777777" w:rsidR="003F1051" w:rsidRDefault="00FD6E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0E130A" w14:textId="77777777" w:rsidR="00000000" w:rsidRDefault="00FD6EA2">
      <w:pPr>
        <w:spacing w:after="0" w:line="240" w:lineRule="auto"/>
      </w:pPr>
      <w:r>
        <w:separator/>
      </w:r>
    </w:p>
  </w:footnote>
  <w:footnote w:type="continuationSeparator" w:id="0">
    <w:p w14:paraId="0CDFAB47" w14:textId="77777777" w:rsidR="00000000" w:rsidRDefault="00FD6E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764"/>
    <w:rsid w:val="0003246A"/>
    <w:rsid w:val="00151D19"/>
    <w:rsid w:val="001C62B0"/>
    <w:rsid w:val="007C6D0D"/>
    <w:rsid w:val="007F1EFC"/>
    <w:rsid w:val="0092146C"/>
    <w:rsid w:val="00C84764"/>
    <w:rsid w:val="00FD6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2C88F"/>
  <w15:chartTrackingRefBased/>
  <w15:docId w15:val="{4A871D30-41AA-4D7E-A4CD-4C19E1613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47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4764"/>
    <w:pPr>
      <w:ind w:left="720"/>
      <w:contextualSpacing/>
    </w:pPr>
  </w:style>
  <w:style w:type="table" w:styleId="TableGrid">
    <w:name w:val="Table Grid"/>
    <w:basedOn w:val="TableNormal"/>
    <w:uiPriority w:val="39"/>
    <w:rsid w:val="00C847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847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47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2B3A8640EE934597388E48C71E8CB7" ma:contentTypeVersion="13" ma:contentTypeDescription="Create a new document." ma:contentTypeScope="" ma:versionID="9babfda5961b4f19a1773f5e7daaf272">
  <xsd:schema xmlns:xsd="http://www.w3.org/2001/XMLSchema" xmlns:xs="http://www.w3.org/2001/XMLSchema" xmlns:p="http://schemas.microsoft.com/office/2006/metadata/properties" xmlns:ns3="1da004f1-96b8-4cdd-9487-b7ab81296022" xmlns:ns4="71c39ae3-e7e9-405f-b5dd-6813c28e0bd5" targetNamespace="http://schemas.microsoft.com/office/2006/metadata/properties" ma:root="true" ma:fieldsID="8e32ae2984513b08261d053fd96de08f" ns3:_="" ns4:_="">
    <xsd:import namespace="1da004f1-96b8-4cdd-9487-b7ab81296022"/>
    <xsd:import namespace="71c39ae3-e7e9-405f-b5dd-6813c28e0bd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a004f1-96b8-4cdd-9487-b7ab8129602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c39ae3-e7e9-405f-b5dd-6813c28e0b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ED61FB8-8F31-4DA0-B9E0-9587BE9652FA}">
  <ds:schemaRefs>
    <ds:schemaRef ds:uri="1da004f1-96b8-4cdd-9487-b7ab81296022"/>
    <ds:schemaRef ds:uri="http://purl.org/dc/terms/"/>
    <ds:schemaRef ds:uri="http://schemas.openxmlformats.org/package/2006/metadata/core-properties"/>
    <ds:schemaRef ds:uri="71c39ae3-e7e9-405f-b5dd-6813c28e0bd5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A8438D9-B8B0-4C93-ADC2-112DF156026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4C8DC23-05A9-479E-BEE0-8EBE6977E2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a004f1-96b8-4cdd-9487-b7ab81296022"/>
    <ds:schemaRef ds:uri="71c39ae3-e7e9-405f-b5dd-6813c28e0b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4</Words>
  <Characters>27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Tuddenham</dc:creator>
  <cp:keywords/>
  <dc:description/>
  <cp:lastModifiedBy>Susan Tuddenham</cp:lastModifiedBy>
  <cp:revision>4</cp:revision>
  <dcterms:created xsi:type="dcterms:W3CDTF">2022-08-16T05:07:00Z</dcterms:created>
  <dcterms:modified xsi:type="dcterms:W3CDTF">2022-08-19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2B3A8640EE934597388E48C71E8CB7</vt:lpwstr>
  </property>
</Properties>
</file>